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537" w:rsidRDefault="00CC0537" w:rsidP="00CC0537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Supplementary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T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able 1. The specific detailed clinical features in 90 study group.</w:t>
      </w:r>
    </w:p>
    <w:p w:rsidR="009F64C6" w:rsidRPr="00CC0537" w:rsidRDefault="009F64C6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3"/>
        <w:gridCol w:w="1235"/>
        <w:gridCol w:w="1112"/>
        <w:gridCol w:w="849"/>
        <w:gridCol w:w="3875"/>
        <w:gridCol w:w="3471"/>
        <w:gridCol w:w="2463"/>
        <w:gridCol w:w="36"/>
        <w:gridCol w:w="36"/>
        <w:gridCol w:w="36"/>
        <w:gridCol w:w="36"/>
        <w:gridCol w:w="36"/>
      </w:tblGrid>
      <w:tr w:rsidR="009C5E17" w:rsidTr="009904F0">
        <w:trPr>
          <w:trHeight w:val="5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ase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tanford classificatio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Gender, Ag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rang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revious history</w:t>
            </w:r>
          </w:p>
        </w:tc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Other CVS involvement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ype of surgery</w:t>
            </w:r>
          </w:p>
        </w:tc>
        <w:tc>
          <w:tcPr>
            <w:tcW w:w="2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Outcom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C+CAHD</w:t>
            </w:r>
          </w:p>
        </w:tc>
        <w:tc>
          <w:tcPr>
            <w:tcW w:w="34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C+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C+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0-3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C+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-6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C+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0-3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C+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-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(1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CCA+LSA+PCE+AR(1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-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PCE+AR(2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CCA+LSA+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+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+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+CABG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6-7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tient rejected surgery and  discharged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CCA+LSA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0-3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CCA+LSA+HCA+RCA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CCA+LSA+LCA+PCE+AR(2)+MR</w:t>
            </w:r>
            <w:r>
              <w:rPr>
                <w:rFonts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CCA+LSA+LCA+RCA+PCE+AR</w:t>
            </w:r>
            <w:r>
              <w:rPr>
                <w:rFonts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+AR(3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 before surger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6-3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CCA+LSA+LCA+RCA+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CA+RCA+AR(3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-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(3)+MR(1)+TR(2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T+LSA+LCA+AR(2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6-7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+AR(3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0-3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6-7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4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SA+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-6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atient rejected surgery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-6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CA+RCA+PCE+AR</w:t>
            </w:r>
            <w:r>
              <w:rPr>
                <w:rFonts w:ascii="Times New Roman" w:hAnsi="Times New Roman" w:cs="Times New Roman"/>
                <w:sz w:val="22"/>
              </w:rPr>
              <w:t>(2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SA+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+AR(3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-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-6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 before surger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+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+LCA+RCA+PCE+AR(1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6-7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+RCA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SA+AAR+TAR+SET+CABG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 after surger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0-3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+PCE+AR(2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-6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+PCE+AR</w:t>
            </w:r>
            <w:r>
              <w:rPr>
                <w:rFonts w:ascii="Times New Roman" w:hAnsi="Times New Roman" w:cs="Times New Roman"/>
                <w:sz w:val="22"/>
              </w:rPr>
              <w:t>(2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SA+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atient rejected surgery and 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acharge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atient rejected surgery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-6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ischar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atient rejected surger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-7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+PCE+CAHD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 before surger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+AR(1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7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+AR(1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atient rejected surgery and 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diacharge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+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8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-6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-6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atient rejected surgery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6-5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ad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atient rejected surgery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-6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RCA+AR(2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PCE+AR(3)+MR(2)+TR(2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TAR+SET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9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6-3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PCE+MR(1)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AR+TAR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9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-6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Type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-6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-6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0-2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-6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+LTTA+LSA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-5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0-7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ischarge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atient rejected surger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-6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-4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TTA+LSA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6-7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1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6-40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C-1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A</w:t>
            </w:r>
          </w:p>
        </w:tc>
        <w:tc>
          <w:tcPr>
            <w:tcW w:w="11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-65</w:t>
            </w:r>
          </w:p>
        </w:tc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+S</w:t>
            </w:r>
          </w:p>
        </w:tc>
        <w:tc>
          <w:tcPr>
            <w:tcW w:w="38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CE</w:t>
            </w:r>
          </w:p>
        </w:tc>
        <w:tc>
          <w:tcPr>
            <w:tcW w:w="34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50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1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pe B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cs="Times New Roman" w:hint="eastAsia"/>
                <w:color w:val="000000"/>
                <w:sz w:val="22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6-6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</w:t>
            </w:r>
          </w:p>
        </w:tc>
        <w:tc>
          <w:tcPr>
            <w:tcW w:w="38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/</w:t>
            </w:r>
          </w:p>
        </w:tc>
        <w:tc>
          <w:tcPr>
            <w:tcW w:w="34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MTI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toperative and dischar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5E17" w:rsidTr="009904F0">
        <w:trPr>
          <w:trHeight w:val="312"/>
          <w:jc w:val="center"/>
        </w:trPr>
        <w:tc>
          <w:tcPr>
            <w:tcW w:w="0" w:type="auto"/>
            <w:gridSpan w:val="12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R: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ortic regurgitation(1 mild, 2 moderate, 3 severe)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AHD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coronary atherosclerotic heart disease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cardiovascular system;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male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mitral regurgitation(1 mild, 2 moderate, 3 severe);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female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hypertension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smoking;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hemopericardi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IH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pregnancy-induced hypertension syndrome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CE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pericardial effusion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tricuspid valve regurgitation(1 mild, 2 moderate, 3 severe)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: brachiocephalic trunk involvement of the dissection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LCC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: left common carotid artery  involvement of the dissection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LS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left subclavian artery  involvement of the dissection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C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: right coronary artery involvement of the dissection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LC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left coronary artery involvement of the dissection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A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ascending aorta replacement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A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total arch replacement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AB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coronary artery bypass graft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CS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no coronary sinus angioplasty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S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coronary sinus angioplasty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E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stented elephant trunk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bental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TAMTI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: thoracic aortic membrane-covert stent implantation;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CSA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: left coronary  sinus  angioplasty.</w:t>
            </w:r>
          </w:p>
        </w:tc>
      </w:tr>
      <w:tr w:rsidR="009C5E17" w:rsidTr="009904F0">
        <w:trPr>
          <w:trHeight w:val="312"/>
          <w:jc w:val="center"/>
        </w:trPr>
        <w:tc>
          <w:tcPr>
            <w:tcW w:w="0" w:type="auto"/>
            <w:gridSpan w:val="1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C5E17" w:rsidTr="009904F0">
        <w:trPr>
          <w:trHeight w:val="312"/>
          <w:jc w:val="center"/>
        </w:trPr>
        <w:tc>
          <w:tcPr>
            <w:tcW w:w="0" w:type="auto"/>
            <w:gridSpan w:val="1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C5E17" w:rsidTr="009904F0">
        <w:trPr>
          <w:trHeight w:val="312"/>
          <w:jc w:val="center"/>
        </w:trPr>
        <w:tc>
          <w:tcPr>
            <w:tcW w:w="0" w:type="auto"/>
            <w:gridSpan w:val="1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C5E17" w:rsidTr="009904F0">
        <w:trPr>
          <w:trHeight w:val="312"/>
          <w:jc w:val="center"/>
        </w:trPr>
        <w:tc>
          <w:tcPr>
            <w:tcW w:w="0" w:type="auto"/>
            <w:gridSpan w:val="1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C5E17" w:rsidTr="009904F0">
        <w:trPr>
          <w:trHeight w:val="312"/>
          <w:jc w:val="center"/>
        </w:trPr>
        <w:tc>
          <w:tcPr>
            <w:tcW w:w="0" w:type="auto"/>
            <w:gridSpan w:val="1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C5E17" w:rsidTr="009904F0">
        <w:trPr>
          <w:trHeight w:val="312"/>
          <w:jc w:val="center"/>
        </w:trPr>
        <w:tc>
          <w:tcPr>
            <w:tcW w:w="0" w:type="auto"/>
            <w:gridSpan w:val="1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9C5E17" w:rsidTr="009904F0">
        <w:trPr>
          <w:trHeight w:val="312"/>
          <w:jc w:val="center"/>
        </w:trPr>
        <w:tc>
          <w:tcPr>
            <w:tcW w:w="0" w:type="auto"/>
            <w:gridSpan w:val="12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C5E17" w:rsidRDefault="009C5E17" w:rsidP="009904F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:rsidR="00A47F20" w:rsidRPr="009C5E17" w:rsidRDefault="00A47F20">
      <w:pPr>
        <w:rPr>
          <w:rFonts w:hint="eastAsia"/>
        </w:rPr>
      </w:pPr>
      <w:bookmarkStart w:id="0" w:name="_GoBack"/>
      <w:bookmarkEnd w:id="0"/>
    </w:p>
    <w:sectPr w:rsidR="00A47F20" w:rsidRPr="009C5E17" w:rsidSect="00C523A4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AdvOTbf7bbdaa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AdvTT50a2f13e.I">
    <w:altName w:val="Times New Roman"/>
    <w:panose1 w:val="00000000000000000000"/>
    <w:charset w:val="00"/>
    <w:family w:val="roman"/>
    <w:notTrueType/>
    <w:pitch w:val="default"/>
  </w:font>
  <w:font w:name="AdvTTb8864ccf.B">
    <w:altName w:val="Times New Roman"/>
    <w:panose1 w:val="00000000000000000000"/>
    <w:charset w:val="00"/>
    <w:family w:val="roman"/>
    <w:notTrueType/>
    <w:pitch w:val="default"/>
  </w:font>
  <w:font w:name="AdvOTb97f513e">
    <w:altName w:val="Times New Roman"/>
    <w:charset w:val="00"/>
    <w:family w:val="roman"/>
    <w:pitch w:val="default"/>
  </w:font>
  <w:font w:name="AdvOTb97f513e+20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F284E"/>
    <w:multiLevelType w:val="multilevel"/>
    <w:tmpl w:val="14682C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42569B"/>
    <w:multiLevelType w:val="hybridMultilevel"/>
    <w:tmpl w:val="2D2C4270"/>
    <w:lvl w:ilvl="0" w:tplc="BE78AA70">
      <w:start w:val="1"/>
      <w:numFmt w:val="decimal"/>
      <w:lvlText w:val="%1."/>
      <w:lvlJc w:val="left"/>
      <w:pPr>
        <w:ind w:left="360" w:hanging="360"/>
      </w:pPr>
      <w:rPr>
        <w:rFonts w:ascii="Times-Roman" w:hAnsi="Times-Roman" w:hint="default"/>
        <w:color w:val="00000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D55A11"/>
    <w:multiLevelType w:val="hybridMultilevel"/>
    <w:tmpl w:val="7D7C8580"/>
    <w:lvl w:ilvl="0" w:tplc="33F24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A045A8"/>
    <w:multiLevelType w:val="hybridMultilevel"/>
    <w:tmpl w:val="FE84B62C"/>
    <w:lvl w:ilvl="0" w:tplc="1B12C9F2">
      <w:start w:val="1"/>
      <w:numFmt w:val="decimal"/>
      <w:lvlText w:val="%1."/>
      <w:lvlJc w:val="left"/>
      <w:pPr>
        <w:ind w:left="360" w:hanging="360"/>
      </w:pPr>
      <w:rPr>
        <w:rFonts w:ascii="Times-Roman" w:hAnsi="Times-Roman" w:hint="default"/>
        <w:b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9F6606F"/>
    <w:multiLevelType w:val="hybridMultilevel"/>
    <w:tmpl w:val="F6407632"/>
    <w:lvl w:ilvl="0" w:tplc="51942146">
      <w:start w:val="1"/>
      <w:numFmt w:val="decimal"/>
      <w:lvlText w:val="%1."/>
      <w:lvlJc w:val="left"/>
      <w:pPr>
        <w:ind w:left="360" w:hanging="360"/>
      </w:pPr>
      <w:rPr>
        <w:rFonts w:ascii="AdvOTbf7bbdaa" w:hAnsi="AdvOTbf7bbdaa" w:hint="default"/>
        <w:color w:val="231F20"/>
        <w:sz w:val="16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7"/>
  <w:bordersDoNotSurroundHeader/>
  <w:bordersDoNotSurroundFooter/>
  <w:proofState w:spelling="clean" w:grammar="clean"/>
  <w:defaultTabStop w:val="4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3A4"/>
    <w:rsid w:val="002106A9"/>
    <w:rsid w:val="0028515C"/>
    <w:rsid w:val="002B4E6F"/>
    <w:rsid w:val="002D6DF5"/>
    <w:rsid w:val="004F0827"/>
    <w:rsid w:val="005A6FB1"/>
    <w:rsid w:val="008B4718"/>
    <w:rsid w:val="00953C0D"/>
    <w:rsid w:val="009C5E17"/>
    <w:rsid w:val="009F64C6"/>
    <w:rsid w:val="00A35980"/>
    <w:rsid w:val="00A47F20"/>
    <w:rsid w:val="00A51BAA"/>
    <w:rsid w:val="00C523A4"/>
    <w:rsid w:val="00CC0537"/>
    <w:rsid w:val="00E02396"/>
    <w:rsid w:val="00E83307"/>
    <w:rsid w:val="00EC2845"/>
    <w:rsid w:val="00EE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74375A"/>
  <w15:chartTrackingRefBased/>
  <w15:docId w15:val="{CC8F2EB2-0DB0-4AE2-B7D0-24E42A5C1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C5E17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3313">
    <w:name w:val="font523313"/>
    <w:basedOn w:val="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623313">
    <w:name w:val="font623313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723313">
    <w:name w:val="font723313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23313">
    <w:name w:val="font823313"/>
    <w:basedOn w:val="a"/>
    <w:pPr>
      <w:spacing w:before="100" w:beforeAutospacing="1" w:after="100" w:afterAutospacing="1"/>
    </w:pPr>
    <w:rPr>
      <w:sz w:val="18"/>
      <w:szCs w:val="18"/>
    </w:rPr>
  </w:style>
  <w:style w:type="paragraph" w:customStyle="1" w:styleId="font923313">
    <w:name w:val="font923313"/>
    <w:basedOn w:val="a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1023313">
    <w:name w:val="font1023313"/>
    <w:basedOn w:val="a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1123313">
    <w:name w:val="font1123313"/>
    <w:basedOn w:val="a"/>
    <w:pPr>
      <w:spacing w:before="100" w:beforeAutospacing="1" w:after="100" w:afterAutospacing="1"/>
    </w:pPr>
    <w:rPr>
      <w:rFonts w:ascii="仿宋_GB2312" w:eastAsia="仿宋_GB2312"/>
      <w:sz w:val="22"/>
      <w:szCs w:val="22"/>
    </w:rPr>
  </w:style>
  <w:style w:type="paragraph" w:customStyle="1" w:styleId="font1223313">
    <w:name w:val="font1223313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1523313">
    <w:name w:val="xl1523313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3313">
    <w:name w:val="xl63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423313">
    <w:name w:val="xl64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23313">
    <w:name w:val="xl65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8"/>
      <w:szCs w:val="28"/>
    </w:rPr>
  </w:style>
  <w:style w:type="paragraph" w:customStyle="1" w:styleId="xl6623313">
    <w:name w:val="xl6623313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23313">
    <w:name w:val="xl67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23313">
    <w:name w:val="xl68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23313">
    <w:name w:val="xl6923313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7023313">
    <w:name w:val="xl70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23313">
    <w:name w:val="xl71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</w:rPr>
  </w:style>
  <w:style w:type="paragraph" w:customStyle="1" w:styleId="xl7223313">
    <w:name w:val="xl7223313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323313">
    <w:name w:val="xl73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423313">
    <w:name w:val="xl7423313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523313">
    <w:name w:val="xl75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8"/>
      <w:szCs w:val="28"/>
    </w:rPr>
  </w:style>
  <w:style w:type="paragraph" w:customStyle="1" w:styleId="xl7623313">
    <w:name w:val="xl7623313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8"/>
      <w:szCs w:val="28"/>
    </w:rPr>
  </w:style>
  <w:style w:type="paragraph" w:customStyle="1" w:styleId="xl7723313">
    <w:name w:val="xl7723313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823313">
    <w:name w:val="xl7823313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923313">
    <w:name w:val="xl7923313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character" w:customStyle="1" w:styleId="10">
    <w:name w:val="标题 1 字符"/>
    <w:basedOn w:val="a0"/>
    <w:link w:val="1"/>
    <w:uiPriority w:val="9"/>
    <w:rsid w:val="009C5E17"/>
    <w:rPr>
      <w:rFonts w:asciiTheme="minorHAnsi" w:hAnsiTheme="minorHAnsi" w:cstheme="minorBidi"/>
      <w:b/>
      <w:bCs/>
      <w:kern w:val="44"/>
      <w:sz w:val="44"/>
      <w:szCs w:val="44"/>
    </w:rPr>
  </w:style>
  <w:style w:type="character" w:customStyle="1" w:styleId="fontstyle01">
    <w:name w:val="fontstyle01"/>
    <w:basedOn w:val="a0"/>
    <w:rsid w:val="009C5E17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List Paragraph"/>
    <w:basedOn w:val="a"/>
    <w:uiPriority w:val="34"/>
    <w:qFormat/>
    <w:rsid w:val="009C5E17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9C5E17"/>
    <w:rPr>
      <w:color w:val="0563C1" w:themeColor="hyperlink"/>
      <w:u w:val="single"/>
    </w:rPr>
  </w:style>
  <w:style w:type="character" w:customStyle="1" w:styleId="fontstyle21">
    <w:name w:val="fontstyle21"/>
    <w:basedOn w:val="a0"/>
    <w:rsid w:val="009C5E17"/>
    <w:rPr>
      <w:rFonts w:ascii="AdvTT50a2f13e.I" w:hAnsi="AdvTT50a2f13e.I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a0"/>
    <w:rsid w:val="009C5E17"/>
    <w:rPr>
      <w:rFonts w:ascii="AdvTTb8864ccf.B" w:hAnsi="AdvTTb8864ccf.B" w:hint="default"/>
      <w:b w:val="0"/>
      <w:bCs w:val="0"/>
      <w:i w:val="0"/>
      <w:iCs w:val="0"/>
      <w:color w:val="13141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C5E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C5E17"/>
    <w:rPr>
      <w:rFonts w:asciiTheme="minorHAnsi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C5E1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C5E17"/>
    <w:rPr>
      <w:rFonts w:asciiTheme="minorHAnsi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C5E17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5E17"/>
    <w:rPr>
      <w:rFonts w:asciiTheme="minorHAnsi" w:hAnsiTheme="minorHAnsi" w:cstheme="minorBidi"/>
      <w:kern w:val="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C5E1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C5E17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批注文字 字符"/>
    <w:basedOn w:val="a0"/>
    <w:link w:val="ac"/>
    <w:uiPriority w:val="99"/>
    <w:semiHidden/>
    <w:rsid w:val="009C5E17"/>
    <w:rPr>
      <w:rFonts w:asciiTheme="minorHAnsi" w:hAnsiTheme="minorHAnsi" w:cstheme="minorBidi"/>
      <w:kern w:val="2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C5E1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C5E17"/>
    <w:rPr>
      <w:rFonts w:asciiTheme="minorHAnsi" w:hAnsiTheme="minorHAnsi" w:cstheme="minorBidi"/>
      <w:b/>
      <w:bCs/>
      <w:kern w:val="2"/>
      <w:sz w:val="21"/>
      <w:szCs w:val="22"/>
    </w:rPr>
  </w:style>
  <w:style w:type="character" w:customStyle="1" w:styleId="fontstyle11">
    <w:name w:val="fontstyle11"/>
    <w:basedOn w:val="a0"/>
    <w:rsid w:val="009C5E17"/>
    <w:rPr>
      <w:rFonts w:ascii="AdvOTb97f513e" w:hAnsi="AdvOTb97f513e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41">
    <w:name w:val="fontstyle41"/>
    <w:basedOn w:val="a0"/>
    <w:rsid w:val="009C5E17"/>
    <w:rPr>
      <w:rFonts w:ascii="AdvOTb97f513e+20" w:hAnsi="AdvOTb97f513e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mi">
    <w:name w:val="mi"/>
    <w:basedOn w:val="a0"/>
    <w:rsid w:val="009C5E17"/>
  </w:style>
  <w:style w:type="character" w:customStyle="1" w:styleId="mo">
    <w:name w:val="mo"/>
    <w:basedOn w:val="a0"/>
    <w:rsid w:val="009C5E17"/>
  </w:style>
  <w:style w:type="character" w:customStyle="1" w:styleId="mjxassistivemathml">
    <w:name w:val="mjx_assistive_mathml"/>
    <w:basedOn w:val="a0"/>
    <w:rsid w:val="009C5E17"/>
  </w:style>
  <w:style w:type="paragraph" w:styleId="af0">
    <w:name w:val="Revision"/>
    <w:hidden/>
    <w:uiPriority w:val="99"/>
    <w:semiHidden/>
    <w:rsid w:val="009C5E17"/>
    <w:rPr>
      <w:rFonts w:asciiTheme="minorHAnsi" w:hAnsiTheme="minorHAnsi" w:cstheme="minorBidi"/>
      <w:kern w:val="2"/>
      <w:sz w:val="21"/>
      <w:szCs w:val="22"/>
    </w:rPr>
  </w:style>
  <w:style w:type="character" w:styleId="af1">
    <w:name w:val="FollowedHyperlink"/>
    <w:basedOn w:val="a0"/>
    <w:uiPriority w:val="99"/>
    <w:semiHidden/>
    <w:unhideWhenUsed/>
    <w:rsid w:val="009C5E17"/>
    <w:rPr>
      <w:color w:val="954F72" w:themeColor="followedHyperlink"/>
      <w:u w:val="single"/>
    </w:rPr>
  </w:style>
  <w:style w:type="character" w:styleId="af2">
    <w:name w:val="line number"/>
    <w:basedOn w:val="a0"/>
    <w:uiPriority w:val="99"/>
    <w:semiHidden/>
    <w:unhideWhenUsed/>
    <w:rsid w:val="009C5E17"/>
  </w:style>
  <w:style w:type="character" w:customStyle="1" w:styleId="UnresolvedMention1">
    <w:name w:val="Unresolved Mention1"/>
    <w:basedOn w:val="a0"/>
    <w:uiPriority w:val="99"/>
    <w:semiHidden/>
    <w:unhideWhenUsed/>
    <w:rsid w:val="009C5E17"/>
    <w:rPr>
      <w:color w:val="605E5C"/>
      <w:shd w:val="clear" w:color="auto" w:fill="E1DFDD"/>
    </w:rPr>
  </w:style>
  <w:style w:type="paragraph" w:styleId="af3">
    <w:name w:val="Normal (Web)"/>
    <w:basedOn w:val="a"/>
    <w:uiPriority w:val="99"/>
    <w:semiHidden/>
    <w:unhideWhenUsed/>
    <w:rsid w:val="009C5E17"/>
    <w:pPr>
      <w:spacing w:before="100" w:beforeAutospacing="1" w:after="100" w:afterAutospacing="1"/>
    </w:pPr>
  </w:style>
  <w:style w:type="table" w:styleId="af4">
    <w:name w:val="Table Grid"/>
    <w:basedOn w:val="a1"/>
    <w:uiPriority w:val="39"/>
    <w:rsid w:val="009C5E17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5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7</Pages>
  <Words>1127</Words>
  <Characters>6425</Characters>
  <Application>Microsoft Office Word</Application>
  <DocSecurity>0</DocSecurity>
  <Lines>53</Lines>
  <Paragraphs>15</Paragraphs>
  <ScaleCrop>false</ScaleCrop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c</dc:creator>
  <cp:keywords/>
  <dc:description/>
  <cp:lastModifiedBy>pmc</cp:lastModifiedBy>
  <cp:revision>11</cp:revision>
  <dcterms:created xsi:type="dcterms:W3CDTF">2019-10-18T08:44:00Z</dcterms:created>
  <dcterms:modified xsi:type="dcterms:W3CDTF">2021-09-27T14:57:00Z</dcterms:modified>
</cp:coreProperties>
</file>